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95D74" w14:textId="77777777" w:rsidR="00EA3486" w:rsidRDefault="00EA3486" w:rsidP="00EA3486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C62ED42" wp14:editId="0A34D8B1">
            <wp:extent cx="5614670" cy="4717415"/>
            <wp:effectExtent l="0" t="0" r="0" b="0"/>
            <wp:docPr id="2" name="Picture 2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waterfall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4670" cy="471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3117E" w14:textId="3043C541" w:rsidR="00EA3486" w:rsidRDefault="00EA3486" w:rsidP="00EA3486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1. </w:t>
      </w:r>
      <w:r w:rsidRPr="0067116D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 xml:space="preserve">vaccine-to-vaccine </w:t>
      </w:r>
      <w:r w:rsidRPr="0067116D">
        <w:rPr>
          <w:rFonts w:ascii="Arial" w:hAnsi="Arial" w:cs="Arial"/>
        </w:rPr>
        <w:t>comparison of T cell epitope coverage for each of the vaccine strains against G4. Vaccine strains are color-coded and arranged in order following host and respective region, year, and vaccine type. The Y-axis shows vaccine T cell epitope coverage, shown as a percentage of the maximum score. The horizontal dotted line represents mean of T cell epitope coverage for the strains evaluated in this report. Shaded grey areas the threshold for predicted vaccine efficacy for the</w:t>
      </w:r>
      <w:r>
        <w:rPr>
          <w:rFonts w:ascii="Arial" w:hAnsi="Arial" w:cs="Arial"/>
        </w:rPr>
        <w:t xml:space="preserve"> </w:t>
      </w:r>
      <w:r w:rsidRPr="0067116D">
        <w:rPr>
          <w:rFonts w:ascii="Arial" w:hAnsi="Arial" w:cs="Arial"/>
        </w:rPr>
        <w:t>US</w:t>
      </w:r>
      <w:r>
        <w:rPr>
          <w:rFonts w:ascii="Arial" w:hAnsi="Arial" w:cs="Arial"/>
        </w:rPr>
        <w:t xml:space="preserve"> (refer to Table 2 - footnote) and EU (Table 4 - footnote)</w:t>
      </w:r>
      <w:r w:rsidRPr="0067116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Only HL03 is predicted to be protective against G4 in this analysis. </w:t>
      </w:r>
      <w:r w:rsidRPr="0067116D">
        <w:rPr>
          <w:rFonts w:ascii="Arial" w:hAnsi="Arial" w:cs="Arial"/>
        </w:rPr>
        <w:t>Statistically significant p-values are labelled for each comparison.</w:t>
      </w:r>
    </w:p>
    <w:p w14:paraId="32F313EC" w14:textId="32501F40" w:rsidR="003F5277" w:rsidRDefault="003F5277" w:rsidP="00EA3486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</w:rPr>
      </w:pPr>
    </w:p>
    <w:p w14:paraId="0C75CE50" w14:textId="55842F84" w:rsidR="003F5277" w:rsidRDefault="000C412A" w:rsidP="003F5277">
      <w:r>
        <w:rPr>
          <w:noProof/>
        </w:rPr>
        <w:lastRenderedPageBreak/>
        <w:drawing>
          <wp:inline distT="0" distB="0" distL="0" distR="0" wp14:anchorId="4B1FC56D" wp14:editId="7688E893">
            <wp:extent cx="5943600" cy="6877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7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87E4C" w14:textId="7BA324D0" w:rsidR="003F5277" w:rsidRDefault="003F5277" w:rsidP="003F5277">
      <w:pPr>
        <w:jc w:val="both"/>
        <w:rPr>
          <w:rFonts w:ascii="Arial" w:hAnsi="Arial" w:cs="Arial"/>
        </w:rPr>
      </w:pPr>
      <w:r w:rsidRPr="00F15ABD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2.</w:t>
      </w:r>
      <w:r>
        <w:rPr>
          <w:rFonts w:ascii="Arial" w:hAnsi="Arial" w:cs="Arial"/>
        </w:rPr>
        <w:t xml:space="preserve"> Whole proteome</w:t>
      </w:r>
      <w:r w:rsidRPr="00F15AB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piCC </w:t>
      </w:r>
      <w:r w:rsidRPr="00F15ABD">
        <w:rPr>
          <w:rFonts w:ascii="Arial" w:hAnsi="Arial" w:cs="Arial"/>
        </w:rPr>
        <w:t xml:space="preserve">analysis of </w:t>
      </w:r>
      <w:r>
        <w:rPr>
          <w:rFonts w:ascii="Arial" w:hAnsi="Arial" w:cs="Arial"/>
        </w:rPr>
        <w:t xml:space="preserve">EU swine influenza vaccines (A) and </w:t>
      </w:r>
      <w:r w:rsidRPr="00F15ABD">
        <w:rPr>
          <w:rFonts w:ascii="Arial" w:hAnsi="Arial" w:cs="Arial"/>
        </w:rPr>
        <w:t xml:space="preserve">human </w:t>
      </w:r>
      <w:r>
        <w:rPr>
          <w:rFonts w:ascii="Arial" w:hAnsi="Arial" w:cs="Arial"/>
        </w:rPr>
        <w:t>influenza</w:t>
      </w:r>
      <w:r w:rsidRPr="00F15ABD">
        <w:rPr>
          <w:rFonts w:ascii="Arial" w:hAnsi="Arial" w:cs="Arial"/>
        </w:rPr>
        <w:t xml:space="preserve"> vaccines</w:t>
      </w:r>
      <w:r>
        <w:rPr>
          <w:rFonts w:ascii="Arial" w:hAnsi="Arial" w:cs="Arial"/>
        </w:rPr>
        <w:t xml:space="preserve"> (B)</w:t>
      </w:r>
      <w:r w:rsidRPr="00F15ABD">
        <w:rPr>
          <w:rFonts w:ascii="Arial" w:hAnsi="Arial" w:cs="Arial"/>
        </w:rPr>
        <w:t xml:space="preserve"> against circulating IAV</w:t>
      </w:r>
      <w:r w:rsidR="001725D3">
        <w:rPr>
          <w:rFonts w:ascii="Arial" w:hAnsi="Arial" w:cs="Arial"/>
        </w:rPr>
        <w:t xml:space="preserve"> strains</w:t>
      </w:r>
      <w:r w:rsidRPr="00F15AB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respective regions </w:t>
      </w:r>
      <w:r w:rsidRPr="00F15ABD">
        <w:rPr>
          <w:rFonts w:ascii="Arial" w:hAnsi="Arial" w:cs="Arial"/>
        </w:rPr>
        <w:t xml:space="preserve">and G4 strains. </w:t>
      </w:r>
      <w:r>
        <w:rPr>
          <w:rFonts w:ascii="Arial" w:hAnsi="Arial" w:cs="Arial"/>
        </w:rPr>
        <w:t>Circulating IAV strains were arranged according to clade and year. Red boxes showed H1N1 G4 strains.</w:t>
      </w:r>
    </w:p>
    <w:p w14:paraId="0F91FC09" w14:textId="77777777" w:rsidR="003F5277" w:rsidRDefault="003F5277" w:rsidP="003F5277">
      <w:pPr>
        <w:jc w:val="both"/>
        <w:rPr>
          <w:rFonts w:ascii="Arial" w:hAnsi="Arial" w:cs="Arial"/>
        </w:rPr>
      </w:pPr>
    </w:p>
    <w:p w14:paraId="6E7E9140" w14:textId="77777777" w:rsidR="003F5277" w:rsidRPr="00F15ABD" w:rsidRDefault="003F5277" w:rsidP="003F5277">
      <w:pPr>
        <w:jc w:val="both"/>
        <w:rPr>
          <w:rFonts w:ascii="Arial" w:hAnsi="Arial" w:cs="Arial"/>
        </w:rPr>
      </w:pPr>
    </w:p>
    <w:p w14:paraId="2C6814DB" w14:textId="77777777" w:rsidR="001018F3" w:rsidRDefault="001018F3"/>
    <w:sectPr w:rsidR="001018F3" w:rsidSect="00F76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486"/>
    <w:rsid w:val="0005054B"/>
    <w:rsid w:val="00077B2B"/>
    <w:rsid w:val="000C412A"/>
    <w:rsid w:val="0010182D"/>
    <w:rsid w:val="001018F3"/>
    <w:rsid w:val="001025F4"/>
    <w:rsid w:val="001103FB"/>
    <w:rsid w:val="00120D0E"/>
    <w:rsid w:val="001725D3"/>
    <w:rsid w:val="001A1F5B"/>
    <w:rsid w:val="001A319F"/>
    <w:rsid w:val="001E7DFA"/>
    <w:rsid w:val="001F0A79"/>
    <w:rsid w:val="00236A8F"/>
    <w:rsid w:val="002C1682"/>
    <w:rsid w:val="00356C65"/>
    <w:rsid w:val="003F5277"/>
    <w:rsid w:val="00450BA7"/>
    <w:rsid w:val="00471113"/>
    <w:rsid w:val="004D2C9A"/>
    <w:rsid w:val="00571CF8"/>
    <w:rsid w:val="00681050"/>
    <w:rsid w:val="00682BC8"/>
    <w:rsid w:val="00695BF8"/>
    <w:rsid w:val="006C6536"/>
    <w:rsid w:val="0078118F"/>
    <w:rsid w:val="007F711C"/>
    <w:rsid w:val="00956D4A"/>
    <w:rsid w:val="009C5D95"/>
    <w:rsid w:val="00B0476E"/>
    <w:rsid w:val="00B15E1B"/>
    <w:rsid w:val="00B335B6"/>
    <w:rsid w:val="00BD2125"/>
    <w:rsid w:val="00C72106"/>
    <w:rsid w:val="00CC19FB"/>
    <w:rsid w:val="00CD4CE1"/>
    <w:rsid w:val="00D34F56"/>
    <w:rsid w:val="00D50628"/>
    <w:rsid w:val="00D90682"/>
    <w:rsid w:val="00DC5220"/>
    <w:rsid w:val="00DC654C"/>
    <w:rsid w:val="00E3097A"/>
    <w:rsid w:val="00E9173B"/>
    <w:rsid w:val="00EA3486"/>
    <w:rsid w:val="00EA38DC"/>
    <w:rsid w:val="00F07581"/>
    <w:rsid w:val="00F76241"/>
    <w:rsid w:val="00FC52A2"/>
    <w:rsid w:val="00FF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E2EF6"/>
  <w15:chartTrackingRefBased/>
  <w15:docId w15:val="{F7883CDA-50F7-084F-81B8-98DDC875A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4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 Tan</dc:creator>
  <cp:keywords/>
  <dc:description/>
  <cp:lastModifiedBy>Swan Tan</cp:lastModifiedBy>
  <cp:revision>6</cp:revision>
  <dcterms:created xsi:type="dcterms:W3CDTF">2022-03-16T22:52:00Z</dcterms:created>
  <dcterms:modified xsi:type="dcterms:W3CDTF">2022-03-30T16:40:00Z</dcterms:modified>
</cp:coreProperties>
</file>